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A031B" w14:textId="77777777" w:rsidR="00ED030A" w:rsidRDefault="00ED030A" w:rsidP="00ED030A">
      <w:pPr>
        <w:bidi w:val="0"/>
      </w:pPr>
      <w:r w:rsidRPr="00AD1634">
        <w:rPr>
          <w:rFonts w:asciiTheme="majorBidi" w:hAnsiTheme="majorBidi" w:cstheme="majorBidi"/>
          <w:sz w:val="24"/>
          <w:szCs w:val="24"/>
        </w:rPr>
        <w:t xml:space="preserve">Appendix </w:t>
      </w:r>
      <w:r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</w:rPr>
        <w:t>.:</w:t>
      </w:r>
      <w:r w:rsidRPr="00AD1634">
        <w:rPr>
          <w:rFonts w:asciiTheme="majorBidi" w:hAnsiTheme="majorBidi" w:cstheme="majorBidi"/>
        </w:rPr>
        <w:t xml:space="preserve"> </w:t>
      </w:r>
      <w:r w:rsidRPr="00AD1634">
        <w:rPr>
          <w:rFonts w:asciiTheme="majorBidi" w:hAnsiTheme="majorBidi" w:cstheme="majorBidi"/>
          <w:sz w:val="24"/>
          <w:szCs w:val="24"/>
        </w:rPr>
        <w:t xml:space="preserve">list of all </w:t>
      </w:r>
      <w:r>
        <w:rPr>
          <w:rFonts w:asciiTheme="majorBidi" w:hAnsiTheme="majorBidi" w:cstheme="majorBidi"/>
          <w:sz w:val="24"/>
          <w:szCs w:val="24"/>
        </w:rPr>
        <w:t xml:space="preserve">scan demands </w:t>
      </w:r>
      <w:r w:rsidRPr="00AD1634">
        <w:rPr>
          <w:rFonts w:asciiTheme="majorBidi" w:hAnsiTheme="majorBidi" w:cstheme="majorBidi"/>
          <w:sz w:val="24"/>
          <w:szCs w:val="24"/>
        </w:rPr>
        <w:t xml:space="preserve">for each </w:t>
      </w:r>
      <w:r>
        <w:rPr>
          <w:rFonts w:asciiTheme="majorBidi" w:hAnsiTheme="majorBidi" w:cstheme="majorBidi"/>
          <w:sz w:val="24"/>
          <w:szCs w:val="24"/>
        </w:rPr>
        <w:t>intersection</w:t>
      </w:r>
      <w:r w:rsidRPr="00AD1634">
        <w:rPr>
          <w:rFonts w:asciiTheme="majorBidi" w:hAnsiTheme="majorBidi" w:cstheme="majorBidi"/>
          <w:sz w:val="24"/>
          <w:szCs w:val="24"/>
        </w:rPr>
        <w:t xml:space="preserve"> and driving directions</w:t>
      </w:r>
    </w:p>
    <w:tbl>
      <w:tblPr>
        <w:tblStyle w:val="a3"/>
        <w:tblpPr w:leftFromText="180" w:rightFromText="180" w:vertAnchor="page" w:horzAnchor="margin" w:tblpY="2056"/>
        <w:tblW w:w="8296" w:type="dxa"/>
        <w:tblLook w:val="04A0" w:firstRow="1" w:lastRow="0" w:firstColumn="1" w:lastColumn="0" w:noHBand="0" w:noVBand="1"/>
      </w:tblPr>
      <w:tblGrid>
        <w:gridCol w:w="456"/>
        <w:gridCol w:w="2049"/>
        <w:gridCol w:w="1315"/>
        <w:gridCol w:w="1592"/>
        <w:gridCol w:w="1467"/>
        <w:gridCol w:w="1417"/>
      </w:tblGrid>
      <w:tr w:rsidR="00ED030A" w:rsidRPr="00AD1634" w14:paraId="706F7EA3" w14:textId="77777777" w:rsidTr="0068615E">
        <w:trPr>
          <w:trHeight w:val="552"/>
        </w:trPr>
        <w:tc>
          <w:tcPr>
            <w:tcW w:w="456" w:type="dxa"/>
          </w:tcPr>
          <w:p w14:paraId="1EE615AD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9" w:type="dxa"/>
          </w:tcPr>
          <w:p w14:paraId="7BDA52C7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791" w:type="dxa"/>
            <w:gridSpan w:val="4"/>
          </w:tcPr>
          <w:p w14:paraId="01A6A0B2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AD16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a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AD16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ands</w:t>
            </w:r>
          </w:p>
        </w:tc>
      </w:tr>
      <w:tr w:rsidR="00ED030A" w:rsidRPr="00AD1634" w14:paraId="7B27B06B" w14:textId="77777777" w:rsidTr="0068615E">
        <w:trPr>
          <w:trHeight w:val="291"/>
        </w:trPr>
        <w:tc>
          <w:tcPr>
            <w:tcW w:w="456" w:type="dxa"/>
          </w:tcPr>
          <w:p w14:paraId="005A3958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049" w:type="dxa"/>
          </w:tcPr>
          <w:p w14:paraId="205682DE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tersectio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AD16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1315" w:type="dxa"/>
          </w:tcPr>
          <w:p w14:paraId="31E74456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an L</w:t>
            </w:r>
          </w:p>
        </w:tc>
        <w:tc>
          <w:tcPr>
            <w:tcW w:w="1592" w:type="dxa"/>
          </w:tcPr>
          <w:p w14:paraId="10355643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an R</w:t>
            </w:r>
          </w:p>
        </w:tc>
        <w:tc>
          <w:tcPr>
            <w:tcW w:w="1467" w:type="dxa"/>
          </w:tcPr>
          <w:p w14:paraId="693AF299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Scan F</w:t>
            </w:r>
          </w:p>
        </w:tc>
        <w:tc>
          <w:tcPr>
            <w:tcW w:w="1417" w:type="dxa"/>
          </w:tcPr>
          <w:p w14:paraId="1579C282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condar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an</w:t>
            </w:r>
          </w:p>
        </w:tc>
      </w:tr>
      <w:tr w:rsidR="00ED030A" w:rsidRPr="00AD1634" w14:paraId="5AF56628" w14:textId="77777777" w:rsidTr="0068615E">
        <w:trPr>
          <w:trHeight w:val="276"/>
        </w:trPr>
        <w:tc>
          <w:tcPr>
            <w:tcW w:w="456" w:type="dxa"/>
          </w:tcPr>
          <w:p w14:paraId="3CA7E5BE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49" w:type="dxa"/>
          </w:tcPr>
          <w:p w14:paraId="10258105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Merge-R</w:t>
            </w:r>
          </w:p>
        </w:tc>
        <w:tc>
          <w:tcPr>
            <w:tcW w:w="1315" w:type="dxa"/>
          </w:tcPr>
          <w:p w14:paraId="09D34BE0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0A12868D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67" w:type="dxa"/>
          </w:tcPr>
          <w:p w14:paraId="03C08F37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D42E91B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D030A" w:rsidRPr="00AD1634" w14:paraId="375821AD" w14:textId="77777777" w:rsidTr="0068615E">
        <w:trPr>
          <w:trHeight w:val="276"/>
        </w:trPr>
        <w:tc>
          <w:tcPr>
            <w:tcW w:w="456" w:type="dxa"/>
          </w:tcPr>
          <w:p w14:paraId="135CF2F6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049" w:type="dxa"/>
          </w:tcPr>
          <w:p w14:paraId="6FE18674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Merge-L</w:t>
            </w:r>
          </w:p>
        </w:tc>
        <w:tc>
          <w:tcPr>
            <w:tcW w:w="1315" w:type="dxa"/>
          </w:tcPr>
          <w:p w14:paraId="39F00E19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2" w:type="dxa"/>
          </w:tcPr>
          <w:p w14:paraId="49599598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CCCD11F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7F5121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D030A" w:rsidRPr="00AD1634" w14:paraId="61CA898E" w14:textId="77777777" w:rsidTr="0068615E">
        <w:trPr>
          <w:trHeight w:val="276"/>
        </w:trPr>
        <w:tc>
          <w:tcPr>
            <w:tcW w:w="456" w:type="dxa"/>
          </w:tcPr>
          <w:p w14:paraId="4B10B6A6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049" w:type="dxa"/>
          </w:tcPr>
          <w:p w14:paraId="5B3BDF1C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Roundabout-R</w:t>
            </w:r>
          </w:p>
        </w:tc>
        <w:tc>
          <w:tcPr>
            <w:tcW w:w="1315" w:type="dxa"/>
          </w:tcPr>
          <w:p w14:paraId="22EB2917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32940AC2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746D7F2D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27B4E539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D030A" w:rsidRPr="00AD1634" w14:paraId="2BEE51F0" w14:textId="77777777" w:rsidTr="0068615E">
        <w:trPr>
          <w:trHeight w:val="276"/>
        </w:trPr>
        <w:tc>
          <w:tcPr>
            <w:tcW w:w="456" w:type="dxa"/>
          </w:tcPr>
          <w:p w14:paraId="320C0239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049" w:type="dxa"/>
          </w:tcPr>
          <w:p w14:paraId="11BE254B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Roundabout-L</w:t>
            </w:r>
          </w:p>
        </w:tc>
        <w:tc>
          <w:tcPr>
            <w:tcW w:w="1315" w:type="dxa"/>
          </w:tcPr>
          <w:p w14:paraId="46A966E4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6BDD1EF4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1CF96696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26E14A5B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D030A" w:rsidRPr="00AD1634" w14:paraId="132F1494" w14:textId="77777777" w:rsidTr="0068615E">
        <w:trPr>
          <w:trHeight w:val="276"/>
        </w:trPr>
        <w:tc>
          <w:tcPr>
            <w:tcW w:w="456" w:type="dxa"/>
          </w:tcPr>
          <w:p w14:paraId="70CA2599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49" w:type="dxa"/>
          </w:tcPr>
          <w:p w14:paraId="16114E61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Roundabout-F</w:t>
            </w:r>
          </w:p>
        </w:tc>
        <w:tc>
          <w:tcPr>
            <w:tcW w:w="1315" w:type="dxa"/>
          </w:tcPr>
          <w:p w14:paraId="30F89304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4B2CC7A2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0FF38120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0BAD51FD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D030A" w:rsidRPr="00AD1634" w14:paraId="5DD48912" w14:textId="77777777" w:rsidTr="0068615E">
        <w:trPr>
          <w:trHeight w:val="276"/>
        </w:trPr>
        <w:tc>
          <w:tcPr>
            <w:tcW w:w="456" w:type="dxa"/>
          </w:tcPr>
          <w:p w14:paraId="1035380D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049" w:type="dxa"/>
          </w:tcPr>
          <w:p w14:paraId="64B40CBC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Turn-R</w:t>
            </w:r>
          </w:p>
        </w:tc>
        <w:tc>
          <w:tcPr>
            <w:tcW w:w="1315" w:type="dxa"/>
          </w:tcPr>
          <w:p w14:paraId="6A59631C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023C08B6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5426D1EF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705090EB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D030A" w:rsidRPr="00AD1634" w14:paraId="4F03EC3B" w14:textId="77777777" w:rsidTr="0068615E">
        <w:trPr>
          <w:trHeight w:val="276"/>
        </w:trPr>
        <w:tc>
          <w:tcPr>
            <w:tcW w:w="456" w:type="dxa"/>
          </w:tcPr>
          <w:p w14:paraId="3D9B6190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049" w:type="dxa"/>
          </w:tcPr>
          <w:p w14:paraId="0CFAABFB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Turn-L</w:t>
            </w:r>
          </w:p>
        </w:tc>
        <w:tc>
          <w:tcPr>
            <w:tcW w:w="1315" w:type="dxa"/>
          </w:tcPr>
          <w:p w14:paraId="07A4676C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4920464B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76357D97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7D1FFB98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D030A" w:rsidRPr="00AD1634" w14:paraId="2B0F9AE1" w14:textId="77777777" w:rsidTr="0068615E">
        <w:trPr>
          <w:trHeight w:val="276"/>
        </w:trPr>
        <w:tc>
          <w:tcPr>
            <w:tcW w:w="456" w:type="dxa"/>
          </w:tcPr>
          <w:p w14:paraId="648A7091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049" w:type="dxa"/>
          </w:tcPr>
          <w:p w14:paraId="2E0D626A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T Junction-R</w:t>
            </w:r>
          </w:p>
        </w:tc>
        <w:tc>
          <w:tcPr>
            <w:tcW w:w="1315" w:type="dxa"/>
          </w:tcPr>
          <w:p w14:paraId="52853A06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5C0FD6E3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66B3B314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16EA06B2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</w:tr>
      <w:tr w:rsidR="00ED030A" w:rsidRPr="00AD1634" w14:paraId="5D7CC75C" w14:textId="77777777" w:rsidTr="0068615E">
        <w:trPr>
          <w:trHeight w:val="276"/>
        </w:trPr>
        <w:tc>
          <w:tcPr>
            <w:tcW w:w="456" w:type="dxa"/>
          </w:tcPr>
          <w:p w14:paraId="10B576C5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049" w:type="dxa"/>
          </w:tcPr>
          <w:p w14:paraId="1C9A0C8E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T Junction-L</w:t>
            </w:r>
          </w:p>
        </w:tc>
        <w:tc>
          <w:tcPr>
            <w:tcW w:w="1315" w:type="dxa"/>
          </w:tcPr>
          <w:p w14:paraId="5CE064C6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2786DAD2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7B856A6D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4850C405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ED030A" w:rsidRPr="00AD1634" w14:paraId="11C5908A" w14:textId="77777777" w:rsidTr="0068615E">
        <w:trPr>
          <w:trHeight w:val="568"/>
        </w:trPr>
        <w:tc>
          <w:tcPr>
            <w:tcW w:w="456" w:type="dxa"/>
          </w:tcPr>
          <w:p w14:paraId="16F90292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049" w:type="dxa"/>
          </w:tcPr>
          <w:p w14:paraId="69E44EF6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Four-ways intersection-R</w:t>
            </w:r>
          </w:p>
        </w:tc>
        <w:tc>
          <w:tcPr>
            <w:tcW w:w="1315" w:type="dxa"/>
          </w:tcPr>
          <w:p w14:paraId="76B62ED9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463021DC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3F8FC578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17" w:type="dxa"/>
          </w:tcPr>
          <w:p w14:paraId="0997708D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</w:tr>
      <w:tr w:rsidR="00ED030A" w:rsidRPr="00AD1634" w14:paraId="1B4406F1" w14:textId="77777777" w:rsidTr="0068615E">
        <w:trPr>
          <w:trHeight w:val="552"/>
        </w:trPr>
        <w:tc>
          <w:tcPr>
            <w:tcW w:w="456" w:type="dxa"/>
          </w:tcPr>
          <w:p w14:paraId="6346C444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049" w:type="dxa"/>
          </w:tcPr>
          <w:p w14:paraId="2CE43F25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Four-ways intersection-L</w:t>
            </w:r>
          </w:p>
        </w:tc>
        <w:tc>
          <w:tcPr>
            <w:tcW w:w="1315" w:type="dxa"/>
          </w:tcPr>
          <w:p w14:paraId="4B572B22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6A1E9622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32728DF0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17" w:type="dxa"/>
          </w:tcPr>
          <w:p w14:paraId="6FBC0621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ED030A" w:rsidRPr="00AD1634" w14:paraId="347CCDA6" w14:textId="77777777" w:rsidTr="0068615E">
        <w:trPr>
          <w:trHeight w:val="552"/>
        </w:trPr>
        <w:tc>
          <w:tcPr>
            <w:tcW w:w="456" w:type="dxa"/>
          </w:tcPr>
          <w:p w14:paraId="1BCB1535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049" w:type="dxa"/>
          </w:tcPr>
          <w:p w14:paraId="58F95AEF" w14:textId="77777777" w:rsidR="00ED030A" w:rsidRPr="00AD1634" w:rsidRDefault="00ED030A" w:rsidP="006861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Four-ways intersection-F</w:t>
            </w:r>
          </w:p>
        </w:tc>
        <w:tc>
          <w:tcPr>
            <w:tcW w:w="1315" w:type="dxa"/>
          </w:tcPr>
          <w:p w14:paraId="71226401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92" w:type="dxa"/>
          </w:tcPr>
          <w:p w14:paraId="4F636AC1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67" w:type="dxa"/>
          </w:tcPr>
          <w:p w14:paraId="340359A3" w14:textId="77777777" w:rsidR="00ED030A" w:rsidRPr="00AD1634" w:rsidRDefault="00ED030A" w:rsidP="00ED030A">
            <w:pPr>
              <w:pStyle w:val="a4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17" w:type="dxa"/>
          </w:tcPr>
          <w:p w14:paraId="7F928ECA" w14:textId="77777777" w:rsidR="00ED030A" w:rsidRPr="00AD1634" w:rsidRDefault="00ED030A" w:rsidP="0068615E">
            <w:pPr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D1634">
              <w:rPr>
                <w:rFonts w:asciiTheme="majorBidi" w:hAnsiTheme="majorBidi" w:cstheme="majorBidi"/>
                <w:sz w:val="24"/>
                <w:szCs w:val="24"/>
              </w:rPr>
              <w:t>R+L</w:t>
            </w:r>
          </w:p>
        </w:tc>
      </w:tr>
    </w:tbl>
    <w:p w14:paraId="32EA334B" w14:textId="1C7D56BB" w:rsidR="00ED030A" w:rsidRPr="00AD1634" w:rsidRDefault="00ED030A" w:rsidP="00ED030A">
      <w:pPr>
        <w:bidi w:val="0"/>
        <w:jc w:val="both"/>
        <w:rPr>
          <w:rFonts w:asciiTheme="majorBidi" w:hAnsiTheme="majorBidi" w:cstheme="majorBidi"/>
        </w:rPr>
      </w:pPr>
      <w:r w:rsidRPr="00AD1634">
        <w:rPr>
          <w:rFonts w:asciiTheme="majorBidi" w:hAnsiTheme="majorBidi" w:cstheme="majorBidi"/>
        </w:rPr>
        <w:t xml:space="preserve"> Note. L=Left, R= Right, F= Forward. </w:t>
      </w:r>
      <w:r>
        <w:rPr>
          <w:rFonts w:asciiTheme="majorBidi" w:hAnsiTheme="majorBidi" w:cstheme="majorBidi"/>
        </w:rPr>
        <w:t>The study</w:t>
      </w:r>
      <w:r w:rsidRPr="00AD1634">
        <w:rPr>
          <w:rFonts w:asciiTheme="majorBidi" w:hAnsiTheme="majorBidi" w:cstheme="majorBidi"/>
        </w:rPr>
        <w:t xml:space="preserve"> note</w:t>
      </w:r>
      <w:r>
        <w:rPr>
          <w:rFonts w:asciiTheme="majorBidi" w:hAnsiTheme="majorBidi" w:cstheme="majorBidi"/>
        </w:rPr>
        <w:t>s</w:t>
      </w:r>
      <w:r w:rsidRPr="00AD1634">
        <w:rPr>
          <w:rFonts w:asciiTheme="majorBidi" w:hAnsiTheme="majorBidi" w:cstheme="majorBidi"/>
        </w:rPr>
        <w:t xml:space="preserve"> that coders had the option for operating personal judgment on the </w:t>
      </w:r>
      <w:r w:rsidR="00774CEB">
        <w:rPr>
          <w:rFonts w:asciiTheme="majorBidi" w:hAnsiTheme="majorBidi" w:cstheme="majorBidi"/>
        </w:rPr>
        <w:t xml:space="preserve">head </w:t>
      </w:r>
      <w:r w:rsidRPr="00AD1634">
        <w:rPr>
          <w:rFonts w:asciiTheme="majorBidi" w:hAnsiTheme="majorBidi" w:cstheme="majorBidi"/>
        </w:rPr>
        <w:t xml:space="preserve">scan demands as a function of the geometric structure of the intersection, its size, the number of vehicles and pedestrians in the vicinity of the intersection, </w:t>
      </w:r>
      <w:r>
        <w:rPr>
          <w:rFonts w:asciiTheme="majorBidi" w:hAnsiTheme="majorBidi" w:cstheme="majorBidi"/>
        </w:rPr>
        <w:t>while</w:t>
      </w:r>
      <w:r w:rsidRPr="00AD1634">
        <w:rPr>
          <w:rFonts w:asciiTheme="majorBidi" w:hAnsiTheme="majorBidi" w:cstheme="majorBidi"/>
        </w:rPr>
        <w:t xml:space="preserve"> considering the degree of visibility the driver had.</w:t>
      </w:r>
    </w:p>
    <w:sectPr w:rsidR="00ED030A" w:rsidRPr="00AD1634" w:rsidSect="00B3090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4D5FE9"/>
    <w:multiLevelType w:val="hybridMultilevel"/>
    <w:tmpl w:val="8374617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30A"/>
    <w:rsid w:val="00184D14"/>
    <w:rsid w:val="00285209"/>
    <w:rsid w:val="00753DFB"/>
    <w:rsid w:val="00774CEB"/>
    <w:rsid w:val="008A68FC"/>
    <w:rsid w:val="00A46B7F"/>
    <w:rsid w:val="00B02B06"/>
    <w:rsid w:val="00B30908"/>
    <w:rsid w:val="00D55186"/>
    <w:rsid w:val="00ED030A"/>
    <w:rsid w:val="00EE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9FFAF"/>
  <w15:chartTrackingRefBased/>
  <w15:docId w15:val="{AC15982F-908E-4DE9-BE26-7ED2C057D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David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30A"/>
    <w:pPr>
      <w:bidi/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ED03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ED030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D030A"/>
    <w:pPr>
      <w:spacing w:after="160" w:line="259" w:lineRule="auto"/>
      <w:ind w:left="720"/>
      <w:contextualSpacing/>
    </w:pPr>
    <w:rPr>
      <w:rFonts w:ascii="Times New Roman" w:hAnsi="Times New Roman" w:cs="David"/>
      <w:sz w:val="24"/>
      <w:szCs w:val="24"/>
    </w:rPr>
  </w:style>
  <w:style w:type="table" w:styleId="1">
    <w:name w:val="List Table 1 Light"/>
    <w:basedOn w:val="a1"/>
    <w:uiPriority w:val="46"/>
    <w:rsid w:val="00ED030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">
    <w:name w:val="Plain Table 5"/>
    <w:basedOn w:val="a1"/>
    <w:uiPriority w:val="45"/>
    <w:rsid w:val="00ED03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D55186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D55186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39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חל שחרור</dc:creator>
  <cp:keywords/>
  <dc:description/>
  <cp:lastModifiedBy>רחל שחרור/Rachel Shichrur</cp:lastModifiedBy>
  <cp:revision>2</cp:revision>
  <dcterms:created xsi:type="dcterms:W3CDTF">2020-12-22T00:26:00Z</dcterms:created>
  <dcterms:modified xsi:type="dcterms:W3CDTF">2020-12-22T00:26:00Z</dcterms:modified>
</cp:coreProperties>
</file>